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Additional file 1: Supplemental Table S1-S4: Supplemental Table S1: </w:t>
      </w:r>
      <w:r>
        <w:rPr>
          <w:rFonts w:cs="Times New Roman" w:ascii="Times New Roman" w:hAnsi="Times New Roman"/>
          <w:sz w:val="28"/>
          <w:szCs w:val="28"/>
        </w:rPr>
        <w:t>PCS and MCS subscales with socio-demographic and clinical characteristics;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Supplemental Table S2: </w:t>
      </w:r>
      <w:r>
        <w:rPr>
          <w:rFonts w:cs="Times New Roman" w:ascii="Times New Roman" w:hAnsi="Times New Roman"/>
          <w:sz w:val="28"/>
          <w:szCs w:val="28"/>
        </w:rPr>
        <w:t xml:space="preserve">Mean rank of HRQoL subscales with socio-demographic and clinical characteristics;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l Table S3: </w:t>
      </w:r>
      <w:r>
        <w:rPr>
          <w:rFonts w:cs="Times New Roman" w:ascii="Times New Roman" w:hAnsi="Times New Roman"/>
          <w:sz w:val="28"/>
          <w:szCs w:val="28"/>
        </w:rPr>
        <w:t xml:space="preserve">PCS and MCS with socio-demographic and clinical characteristics;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l Table S4: </w:t>
      </w:r>
      <w:r>
        <w:rPr>
          <w:rFonts w:cs="Times New Roman" w:ascii="Times New Roman" w:hAnsi="Times New Roman"/>
          <w:sz w:val="28"/>
          <w:szCs w:val="28"/>
        </w:rPr>
        <w:t>Treatment satisfaction with socio-demographic and clinical characteristic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ind w:left="720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l Table S1: </w:t>
      </w:r>
      <w:r>
        <w:rPr>
          <w:rFonts w:cs="Times New Roman" w:ascii="Times New Roman" w:hAnsi="Times New Roman"/>
          <w:sz w:val="28"/>
          <w:szCs w:val="28"/>
        </w:rPr>
        <w:t>PCS and MCS subscales with socio-demographic and clinical characteristics.</w:t>
      </w:r>
    </w:p>
    <w:tbl>
      <w:tblPr>
        <w:tblW w:w="5000" w:type="pct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373"/>
        <w:gridCol w:w="1619"/>
        <w:gridCol w:w="1234"/>
        <w:gridCol w:w="1415"/>
        <w:gridCol w:w="1307"/>
        <w:gridCol w:w="1256"/>
        <w:gridCol w:w="1488"/>
        <w:gridCol w:w="1488"/>
        <w:gridCol w:w="1494"/>
      </w:tblGrid>
      <w:tr>
        <w:trPr>
          <w:tblHeader w:val="true"/>
          <w:trHeight w:val="462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requency (%) N =28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V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[Q1-Q3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[Q1-Q3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[Q1-Q3]</w:t>
            </w:r>
          </w:p>
        </w:tc>
      </w:tr>
      <w:tr>
        <w:trPr>
          <w:trHeight w:val="222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Hospital*</w:t>
            </w:r>
          </w:p>
        </w:tc>
        <w:tc>
          <w:tcPr>
            <w:tcW w:w="126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alqili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(13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30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5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[44-76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5[22.5-47.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5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lkarm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(24.6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35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33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30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8-72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.5[37.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30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eni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7(30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5[16.25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33.33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5[25-4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40-74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75[15-46.88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5[21.25-4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 Watani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9(31.2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6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50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33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5-6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[44-72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0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0.79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0.70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0.2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0.5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0.88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0.41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0.3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0.593</w:t>
            </w:r>
          </w:p>
        </w:tc>
      </w:tr>
      <w:tr>
        <w:trPr>
          <w:trHeight w:val="170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ender**</w:t>
            </w:r>
          </w:p>
        </w:tc>
        <w:tc>
          <w:tcPr>
            <w:tcW w:w="126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(18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2.5-67.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37.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83.33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2.5-6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[44-86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2.5-62.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2.5-57.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1(81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0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6.67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[41-72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8.13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77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34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1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4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4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6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360</w:t>
            </w:r>
          </w:p>
        </w:tc>
      </w:tr>
      <w:tr>
        <w:trPr>
          <w:trHeight w:val="7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ge Group*</w:t>
            </w:r>
          </w:p>
        </w:tc>
        <w:tc>
          <w:tcPr>
            <w:tcW w:w="126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77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ess than 3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(7.4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42.5-72.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[0-62.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33.33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7.5-6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4-76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43.75-93.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3.7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2.5-57.5]</w:t>
            </w:r>
          </w:p>
        </w:tc>
      </w:tr>
      <w:tr>
        <w:trPr>
          <w:trHeight w:val="408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 years - 39 yea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(9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6.25-8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18.7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4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[41-74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7.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46.88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17.5-40]</w:t>
            </w:r>
          </w:p>
        </w:tc>
      </w:tr>
      <w:tr>
        <w:trPr>
          <w:trHeight w:val="408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 years - 49 yea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(24.2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[31.25-68.7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18.7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58.33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48.7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[40-72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75[25-62.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5[2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16.25-45]</w:t>
            </w:r>
          </w:p>
        </w:tc>
      </w:tr>
      <w:tr>
        <w:trPr>
          <w:trHeight w:val="408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 years - 59 year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7(30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3.75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.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75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0-51.2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[39-68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75[1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3.75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(28.8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6.2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33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8.75-5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[50.25-80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.25[25-78.13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5-57.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30-5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18"/>
                <w:szCs w:val="18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4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4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5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8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7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183</w:t>
            </w:r>
          </w:p>
        </w:tc>
      </w:tr>
      <w:tr>
        <w:trPr>
          <w:trHeight w:val="141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moking**</w:t>
            </w:r>
          </w:p>
        </w:tc>
        <w:tc>
          <w:tcPr>
            <w:tcW w:w="126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moke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(17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.5[36.25-7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50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67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5-53.7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[44-80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[28.13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5-46.88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0-58.7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 smoker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5(82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7.5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6.67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[42-72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39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36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84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78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64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44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90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163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Educational Backgroun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elow Primary Educati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(4.6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13.75-52.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0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75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5[17.5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[32-58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[6.25-87.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5[5.62-43.12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[25-62.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imary Educatio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(20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[11.25-58.7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66.66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[20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[40-66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[15.62-71.87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[13.12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5[21.25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unior High Schoo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(25.6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35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6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25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[44-83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37.5-84.37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[2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26.25-53.7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(20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30-7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50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33.33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30-5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[40-68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37.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32.5-57.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[20-4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llage or mor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(29.8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35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3[0-66.66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25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[48-76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37.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32.5-47.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30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</w:rPr>
              <w:t>0.00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ngl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(18.6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25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66.66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20-5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[40-72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2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25-50]</w:t>
            </w:r>
          </w:p>
        </w:tc>
      </w:tr>
      <w:tr>
        <w:trPr>
          <w:trHeight w:val="233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rri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(69.8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30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28.75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[44-73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[2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[25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vorced/ Widow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(11.6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5[25-72.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50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3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16.25-53.7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[41-66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[37.5-84.37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25[25-6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26.25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0.31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6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Employment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mploy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(23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[42.5-7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3[0-100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25-56.2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[40-73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32.5-59.37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28.75-56.2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employed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(69.8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30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2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66.66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25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[44-72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31.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[2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[25-50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opped because of R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(6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[13.75-47.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0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8.33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[22.5-4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[38-63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18.75-65.62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5[20-57.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[10-37.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</w:rPr>
              <w:t>&lt; 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ity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(35.4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30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50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66.66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25-50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[44-76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31.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[22.5-52.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25-5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llag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(59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[30-60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0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91.66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25-53.7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[41-72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[25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[22.5-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[25-45]</w:t>
            </w:r>
          </w:p>
        </w:tc>
      </w:tr>
      <w:tr>
        <w:trPr>
          <w:trHeight w:val="512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fugee Camp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(5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[3.75-76.25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75]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[0-75]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[7.5-56.25]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[41-84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[0-75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[2.5-86.2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[12.5-52.5]</w:t>
            </w:r>
          </w:p>
        </w:tc>
      </w:tr>
      <w:tr>
        <w:trPr>
          <w:trHeight w:val="20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0.68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324"/>
        <w:gridCol w:w="1220"/>
        <w:gridCol w:w="1187"/>
        <w:gridCol w:w="1276"/>
        <w:gridCol w:w="1365"/>
        <w:gridCol w:w="1144"/>
        <w:gridCol w:w="1499"/>
        <w:gridCol w:w="1365"/>
        <w:gridCol w:w="1499"/>
      </w:tblGrid>
      <w:tr>
        <w:trPr>
          <w:tblHeader w:val="true"/>
          <w:trHeight w:val="462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requency (%) N =28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V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F 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BP 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H 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</w:tr>
      <w:tr>
        <w:trPr>
          <w:trHeight w:val="207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Household Income*</w:t>
            </w:r>
          </w:p>
        </w:tc>
        <w:tc>
          <w:tcPr>
            <w:tcW w:w="118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57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: Less than 400 J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5(50.9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5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6.67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0-50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[40-68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5[22.5-45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0-45]</w:t>
            </w:r>
          </w:p>
        </w:tc>
      </w:tr>
      <w:tr>
        <w:trPr>
          <w:trHeight w:val="273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derate:  Between 400-1000 J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9(41.8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5-71.25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5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33[0-10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0-56.2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[47.25-80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.5[37.5-75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5-57.5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0-50]</w:t>
            </w:r>
          </w:p>
        </w:tc>
      </w:tr>
      <w:tr>
        <w:trPr>
          <w:trHeight w:val="256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: More than 1000 J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(7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[40-85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5[0-62.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67[0-58.33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41.25-48.7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[59-86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.5[28.13-96.88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.75[25-60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5[31.25-51.25]</w:t>
            </w:r>
          </w:p>
        </w:tc>
      </w:tr>
      <w:tr>
        <w:trPr>
          <w:trHeight w:val="204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18"/>
                <w:szCs w:val="18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4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3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1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8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1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2</w:t>
            </w:r>
          </w:p>
        </w:tc>
      </w:tr>
      <w:tr>
        <w:trPr>
          <w:trHeight w:val="77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BMI category*</w:t>
            </w:r>
          </w:p>
        </w:tc>
        <w:tc>
          <w:tcPr>
            <w:tcW w:w="118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408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derweight / Normal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(18.2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1.25-60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2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67[0-10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7.5-57.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1-87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7.5-84.38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3.13-56.25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60]</w:t>
            </w:r>
          </w:p>
        </w:tc>
      </w:tr>
      <w:tr>
        <w:trPr>
          <w:trHeight w:val="204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verweight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9(45.3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5-64.03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2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67[0-10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5-5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4-76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2.5-46.88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0-53.75]</w:t>
            </w:r>
          </w:p>
        </w:tc>
      </w:tr>
      <w:tr>
        <w:trPr>
          <w:trHeight w:val="204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bes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4(36.5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60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5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50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[40-68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1.25-75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2.5-45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45]</w:t>
            </w:r>
          </w:p>
        </w:tc>
      </w:tr>
      <w:tr>
        <w:trPr>
          <w:trHeight w:val="204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19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15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0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46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15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23</w:t>
            </w:r>
          </w:p>
        </w:tc>
      </w:tr>
      <w:tr>
        <w:trPr>
          <w:trHeight w:val="298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isease Activity*</w:t>
            </w:r>
          </w:p>
        </w:tc>
        <w:tc>
          <w:tcPr>
            <w:tcW w:w="118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408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ctiv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4(43.5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[40-75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7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33[0-10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5-5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4-78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7.5-75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2.5-61.25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5-60]</w:t>
            </w:r>
          </w:p>
        </w:tc>
      </w:tr>
      <w:tr>
        <w:trPr>
          <w:trHeight w:val="408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to moderat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(34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5-60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6.67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0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[44-72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7.5-84.38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32.5-45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45]</w:t>
            </w:r>
          </w:p>
        </w:tc>
      </w:tr>
      <w:tr>
        <w:trPr>
          <w:trHeight w:val="408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(21.4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5[15-35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25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[15-38.7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[37-68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[3.13-62.5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5[2.5-35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[10-42.5]</w:t>
            </w:r>
          </w:p>
        </w:tc>
      </w:tr>
      <w:tr>
        <w:trPr>
          <w:trHeight w:val="204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>
        <w:trPr>
          <w:trHeight w:val="142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reatment Status**</w:t>
            </w:r>
          </w:p>
        </w:tc>
        <w:tc>
          <w:tcPr>
            <w:tcW w:w="118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408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gular treatment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9(83.9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0-60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6.67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0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[44-72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7.5-75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2.5-45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0]</w:t>
            </w:r>
          </w:p>
        </w:tc>
      </w:tr>
      <w:tr>
        <w:trPr>
          <w:trHeight w:val="408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 formal treatment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(16.1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0-60.28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5[0-56.2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100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[18.75-5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[35-77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75[21.88-75]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5[20-50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5[15-51.25]</w:t>
            </w:r>
          </w:p>
        </w:tc>
      </w:tr>
      <w:tr>
        <w:trPr>
          <w:trHeight w:val="204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2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8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38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94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6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89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1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312"/>
        <w:gridCol w:w="170"/>
        <w:gridCol w:w="1173"/>
        <w:gridCol w:w="192"/>
        <w:gridCol w:w="1125"/>
        <w:gridCol w:w="59"/>
        <w:gridCol w:w="1193"/>
        <w:gridCol w:w="51"/>
        <w:gridCol w:w="1268"/>
        <w:gridCol w:w="40"/>
        <w:gridCol w:w="1014"/>
        <w:gridCol w:w="293"/>
        <w:gridCol w:w="1159"/>
        <w:gridCol w:w="149"/>
        <w:gridCol w:w="1305"/>
        <w:gridCol w:w="9"/>
        <w:gridCol w:w="1356"/>
      </w:tblGrid>
      <w:tr>
        <w:trPr>
          <w:trHeight w:val="411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requency (%) N =285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V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[Q1-Q3]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[Q1-Q3]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[Q1-Q3]</w:t>
            </w:r>
          </w:p>
        </w:tc>
      </w:tr>
      <w:tr>
        <w:trPr>
          <w:trHeight w:val="411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uration of disease (years)*</w:t>
            </w:r>
          </w:p>
        </w:tc>
        <w:tc>
          <w:tcPr>
            <w:tcW w:w="1186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(3.2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5[28.75-70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31.25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0-66.67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2.5-65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1-68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.25[25-65.63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75[20-59.38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5[28.75-50]</w:t>
            </w:r>
          </w:p>
        </w:tc>
      </w:tr>
      <w:tr>
        <w:trPr>
          <w:trHeight w:val="20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3 years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(25.6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1.25-73.75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8.75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33[0-100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5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[44-71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8.13-7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3.13-57.5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5[35-57.5]</w:t>
            </w:r>
          </w:p>
        </w:tc>
      </w:tr>
      <w:tr>
        <w:trPr>
          <w:trHeight w:val="20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-5 years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(18.2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3.75-60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56.25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75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5-51.25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[44-69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7.5-90.63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2.5-45.63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5[23.75-55]</w:t>
            </w:r>
          </w:p>
        </w:tc>
      </w:tr>
      <w:tr>
        <w:trPr>
          <w:trHeight w:val="20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 years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0(52.6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7.5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6.67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0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2-76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2.5-45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45]</w:t>
            </w:r>
          </w:p>
        </w:tc>
      </w:tr>
      <w:tr>
        <w:trPr>
          <w:trHeight w:val="20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64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445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560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595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88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162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26</w:t>
            </w:r>
          </w:p>
        </w:tc>
      </w:tr>
      <w:tr>
        <w:trPr>
          <w:trHeight w:val="516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otal number of Comorbid diseases*</w:t>
            </w:r>
          </w:p>
        </w:tc>
        <w:tc>
          <w:tcPr>
            <w:tcW w:w="1186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ero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1(31.9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[30-80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50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33[0-100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0-60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4-84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7.5-87.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5-47.5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5-55]</w:t>
            </w:r>
          </w:p>
        </w:tc>
      </w:tr>
      <w:tr>
        <w:trPr>
          <w:trHeight w:val="317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ne Comorbid Disease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(24.2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5-60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75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33[0-100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30-50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[44-68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60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40-55]</w:t>
            </w:r>
          </w:p>
        </w:tc>
      </w:tr>
      <w:tr>
        <w:trPr>
          <w:trHeight w:val="269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wo Comorbid Disease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(18.6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0-60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100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0-50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8-68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62.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5[22.5-45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45]</w:t>
            </w:r>
          </w:p>
        </w:tc>
      </w:tr>
      <w:tr>
        <w:trPr>
          <w:trHeight w:val="286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ree Comorbid Disease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(13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30-55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12.5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6.67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[22.5-42.5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2-74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7.5-68.7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2.5-40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[17.5-42.5]</w:t>
            </w:r>
          </w:p>
        </w:tc>
      </w:tr>
      <w:tr>
        <w:trPr>
          <w:trHeight w:val="272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 Comorbid Disease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(12.3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15-45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33.33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[15-50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[32-72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.5[12.5-7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12.5-45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0-45]</w:t>
            </w:r>
          </w:p>
        </w:tc>
      </w:tr>
      <w:tr>
        <w:trPr>
          <w:trHeight w:val="20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18"/>
                <w:szCs w:val="18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18"/>
                <w:szCs w:val="18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15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7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73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4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18"/>
                <w:szCs w:val="18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3</w:t>
            </w:r>
          </w:p>
        </w:tc>
      </w:tr>
      <w:tr>
        <w:trPr>
          <w:trHeight w:val="14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otal number of medication*</w:t>
            </w:r>
          </w:p>
        </w:tc>
        <w:tc>
          <w:tcPr>
            <w:tcW w:w="1186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3 medications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(14.4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0-90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100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33[0-100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30-70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[40-88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7.5-87.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32.5-47.5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55]</w:t>
            </w:r>
          </w:p>
        </w:tc>
      </w:tr>
      <w:tr>
        <w:trPr>
          <w:trHeight w:val="267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-6 medications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2(42.8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35-60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25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66.67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5-53.75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[44-68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[24.38-45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[26.25-53.75]</w:t>
            </w:r>
          </w:p>
        </w:tc>
      </w:tr>
      <w:tr>
        <w:trPr>
          <w:trHeight w:val="20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2(42.8)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0-55]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0]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[0-100]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5-50]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[40-76]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[25-75]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5[22.5-45]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[20-45]</w:t>
            </w:r>
          </w:p>
        </w:tc>
      </w:tr>
      <w:tr>
        <w:trPr>
          <w:trHeight w:val="204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Value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18"/>
                <w:szCs w:val="18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67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104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346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279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10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0.02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*</w:t>
      </w:r>
      <w:r>
        <w:rPr>
          <w:rFonts w:cs="Times New Roman" w:ascii="Times New Roman" w:hAnsi="Times New Roman"/>
          <w:sz w:val="16"/>
          <w:szCs w:val="16"/>
        </w:rPr>
        <w:t xml:space="preserve"> The Kruskal-Wallis test was used </w:t>
        <w:br/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** </w:t>
      </w:r>
      <w:r>
        <w:rPr>
          <w:rFonts w:cs="Times New Roman" w:ascii="Times New Roman" w:hAnsi="Times New Roman"/>
          <w:sz w:val="16"/>
          <w:szCs w:val="16"/>
        </w:rPr>
        <w:t>The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Mann-Whitney test was used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Table S2: Mean rank of HRQoL subscales with socio-demographic and clinical characteristics</w:t>
      </w:r>
    </w:p>
    <w:tbl>
      <w:tblPr>
        <w:tblW w:w="13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8"/>
        <w:gridCol w:w="1526"/>
        <w:gridCol w:w="1350"/>
        <w:gridCol w:w="1350"/>
        <w:gridCol w:w="1260"/>
        <w:gridCol w:w="1170"/>
        <w:gridCol w:w="1225"/>
        <w:gridCol w:w="1159"/>
        <w:gridCol w:w="1159"/>
        <w:gridCol w:w="1146"/>
        <w:gridCol w:w="13"/>
      </w:tblGrid>
      <w:tr>
        <w:trPr>
          <w:trHeight w:val="462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requency (%) N =2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F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P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P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H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T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H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F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</w:tr>
      <w:tr>
        <w:trPr>
          <w:trHeight w:val="216" w:hRule="atLeast"/>
        </w:trPr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Hospital </w:t>
            </w:r>
          </w:p>
        </w:tc>
        <w:tc>
          <w:tcPr>
            <w:tcW w:w="1136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alqili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(13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8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3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27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lkarm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(2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3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5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9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.46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eni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(3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5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3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7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5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04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 Watani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(31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0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5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6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0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34</w:t>
            </w:r>
          </w:p>
        </w:tc>
      </w:tr>
      <w:tr>
        <w:trPr>
          <w:trHeight w:val="101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(18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2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7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8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8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30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(81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8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9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3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74</w:t>
            </w:r>
          </w:p>
        </w:tc>
      </w:tr>
      <w:tr>
        <w:trPr>
          <w:trHeight w:val="77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ge Group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ss than 3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(7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3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6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.6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9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7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6.98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 years - 39 year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(9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.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.1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4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6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.73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 years - 49 year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(24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1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.6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.9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37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 years - 59 year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(3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1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9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6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32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(28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5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8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4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9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24</w:t>
            </w:r>
          </w:p>
        </w:tc>
      </w:tr>
      <w:tr>
        <w:trPr>
          <w:trHeight w:val="77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1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(17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.7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0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8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08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smok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(82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8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4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6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9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69</w:t>
            </w:r>
          </w:p>
        </w:tc>
      </w:tr>
      <w:tr>
        <w:trPr>
          <w:trHeight w:val="78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ducational Background</w:t>
            </w:r>
          </w:p>
        </w:tc>
        <w:tc>
          <w:tcPr>
            <w:tcW w:w="11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ow Primary Educati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(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.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.6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.6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.54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Educati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(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.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7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8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4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49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unior High Schoo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(25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2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6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9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3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13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nior high Schoo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(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4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2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8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82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 or mor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(29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.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8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2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.4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3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.28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requency (%) N =2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F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P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P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H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T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H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F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</w:tr>
      <w:tr>
        <w:trPr>
          <w:trHeight w:val="178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1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(18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6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5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9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.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76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(69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5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5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6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4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56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vorced/ Widowe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(11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6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9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7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0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59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11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mploye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(2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.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6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0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.2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4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03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employe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(69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1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2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8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39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opped because of R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(6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.8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.9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.2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.6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26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1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t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(35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0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.0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3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88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llag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(59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7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3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6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9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59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ugee Camp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(5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.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.2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8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.4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7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90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1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: Less than 400 J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(5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2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4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.9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6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02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:  Between 400-1000 J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(41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9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4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4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91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: More than 1000 J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(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.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5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.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2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53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MI category</w:t>
            </w:r>
          </w:p>
        </w:tc>
        <w:tc>
          <w:tcPr>
            <w:tcW w:w="113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derweight / Norma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(18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6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7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8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6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99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verweigh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(45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0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9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2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4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22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(36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.4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7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.6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4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75</w:t>
            </w:r>
          </w:p>
        </w:tc>
      </w:tr>
      <w:tr>
        <w:trPr>
          <w:trHeight w:val="168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Disease Activity </w:t>
            </w:r>
          </w:p>
        </w:tc>
        <w:tc>
          <w:tcPr>
            <w:tcW w:w="113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ctiv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(4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.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.4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.3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.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.1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.81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to moderat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(34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.5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0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7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.3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63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(21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.8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.8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.6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2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.64</w:t>
            </w:r>
          </w:p>
        </w:tc>
      </w:tr>
      <w:tr>
        <w:trPr>
          <w:trHeight w:val="242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reatment Status</w:t>
            </w:r>
          </w:p>
        </w:tc>
        <w:tc>
          <w:tcPr>
            <w:tcW w:w="113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ular treatmen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9(83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6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8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8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1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04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formal treatmen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(16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2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3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60</w:t>
            </w:r>
          </w:p>
        </w:tc>
      </w:tr>
      <w:tr>
        <w:trPr>
          <w:trHeight w:val="51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uration of disease (years)</w:t>
            </w:r>
          </w:p>
        </w:tc>
        <w:tc>
          <w:tcPr>
            <w:tcW w:w="113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(3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2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6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8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9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44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3 year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(25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.3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2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3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68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-5 year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(18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9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8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3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0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87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5 year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(52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1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2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4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7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96</w:t>
            </w:r>
          </w:p>
        </w:tc>
      </w:tr>
      <w:tr>
        <w:trPr>
          <w:trHeight w:val="51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 number of Comorbid diseases</w:t>
            </w:r>
          </w:p>
        </w:tc>
        <w:tc>
          <w:tcPr>
            <w:tcW w:w="113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er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(31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4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6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.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8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.62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ne Comorbid Diseas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(24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7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7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9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1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03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wo Comorbid Diseas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(18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8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.9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06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ee Comorbid Diseas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(1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.8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5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5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00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Comormid Diseas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(12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.3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.3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.7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.7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.54</w:t>
            </w:r>
          </w:p>
        </w:tc>
      </w:tr>
      <w:tr>
        <w:trPr>
          <w:trHeight w:val="51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 number of medication</w:t>
            </w:r>
          </w:p>
        </w:tc>
        <w:tc>
          <w:tcPr>
            <w:tcW w:w="1134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 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3 medication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(14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9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.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.7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6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.8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.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38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-6 medication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(42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2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5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.8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5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.21</w:t>
            </w:r>
          </w:p>
        </w:tc>
      </w:tr>
      <w:tr>
        <w:trPr>
          <w:trHeight w:val="204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(42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4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4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0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Table S3: PCS and MCS with socio-demographic and clinical characteristic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2"/>
        <w:gridCol w:w="1954"/>
        <w:gridCol w:w="2719"/>
        <w:gridCol w:w="2052"/>
        <w:gridCol w:w="2292"/>
        <w:gridCol w:w="1799"/>
      </w:tblGrid>
      <w:tr>
        <w:trPr>
          <w:trHeight w:val="216" w:hRule="atLeast"/>
        </w:trPr>
        <w:tc>
          <w:tcPr>
            <w:tcW w:w="3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requency (%) N =285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CS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MCS </w:t>
            </w:r>
          </w:p>
        </w:tc>
      </w:tr>
      <w:tr>
        <w:trPr>
          <w:trHeight w:val="216" w:hRule="atLeast"/>
        </w:trPr>
        <w:tc>
          <w:tcPr>
            <w:tcW w:w="3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dian[Q1-Q3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dian[Q1-Q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</w:tr>
      <w:tr>
        <w:trPr>
          <w:trHeight w:val="216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Hospital 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684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alqilia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(13.7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[18.13-45.63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38[31.5-68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69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lkarm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(24.6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13[23.4-41.88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1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75[35.33-69.17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25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eni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(30.5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19[12.97-44.38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9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79[22-59.77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.93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 Watani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(31.2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[26.25-51.2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04[29.75-67.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53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456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257</w:t>
            </w:r>
          </w:p>
        </w:tc>
      </w:tr>
      <w:tr>
        <w:trPr>
          <w:trHeight w:val="237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der 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(18.9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[19.38-52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4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[29.38-71.79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34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(81.1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31[23.13-41.88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96[26.69-66.81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28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184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467</w:t>
            </w:r>
          </w:p>
        </w:tc>
      </w:tr>
      <w:tr>
        <w:trPr>
          <w:trHeight w:val="163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08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ss than 30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(7.4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25[35.94-57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.2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75[32.92-62.6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6.17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 years - 39 year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(9.1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88[22.19-44.84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08[32.25-65.76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00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 years - 49 year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(24.2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69[19.69-43.7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81[25.78-56.06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.20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 years - 59 year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(30.5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6[16.72-40.47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1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46[19.78-59.58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14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(28.8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5[24.06-46.72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8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52[35.69-69.47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19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07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167</w:t>
            </w:r>
          </w:p>
        </w:tc>
      </w:tr>
      <w:tr>
        <w:trPr>
          <w:trHeight w:val="191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moking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(17.5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75[26.41-53.44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9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13[32.16-69.64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74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smoker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(82.5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3[21.25-42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8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5[26.5-62.2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91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930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687</w:t>
            </w:r>
          </w:p>
        </w:tc>
      </w:tr>
      <w:tr>
        <w:trPr>
          <w:trHeight w:val="183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ducational Background 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ow Primary Educatio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(4.6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38[11.56-39.53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.3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25[16.69-53.94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.65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Educatio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(20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13[11.56-42.34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.4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94[20.71-64.86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42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unior High School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(25.6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3[21.09-47.66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2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6[26.78-75.22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.19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nior high School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(20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[25-52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.3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[33.38-59.08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17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 or mor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(29.8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[26.09-42.66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.2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13[36.78-63.5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33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81</w:t>
            </w:r>
          </w:p>
        </w:tc>
      </w:tr>
      <w:tr>
        <w:trPr>
          <w:trHeight w:val="168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arital status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(18.6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[14.38-41.88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0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13[23.13-55.2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52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(69.8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[22.34-43.13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77[28.19-66.69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56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vorced/ Widowed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(11.6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94[23.75-53.91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4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65[22.31-69.1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9.20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711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527</w:t>
            </w:r>
          </w:p>
        </w:tc>
      </w:tr>
      <w:tr>
        <w:trPr>
          <w:trHeight w:val="89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mployment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mployed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(23.5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75[28.44-51.2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7.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58[31.84-67.88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.45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employed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(69.8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[22.81-40.63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33[27.69-67.3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49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opped because of RA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(6.7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75[11.72-32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.8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5[19.69-49.96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.47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145</w:t>
            </w:r>
          </w:p>
        </w:tc>
      </w:tr>
      <w:tr>
        <w:trPr>
          <w:trHeight w:val="77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lace of residence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ty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(35.4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63[25.31-51.56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0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[28.81-67.92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07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llag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(59.3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[22.03-40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.6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94[27.28-61.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88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ugee Camp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(5.3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88[5.94-72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.8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75[13.13-71.56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.90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65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854</w:t>
            </w:r>
          </w:p>
        </w:tc>
      </w:tr>
      <w:tr>
        <w:trPr>
          <w:trHeight w:val="104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ousehold Income 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: Less than 400 JD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(50.9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5[17.5-40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.0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88[22.75-54.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.33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:  Between 400-1000 JD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(41.8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94[27.19-52.81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85[38.81-70.56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4.06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: More than 1000 JD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(7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81[24.69-62.19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3.5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17[33.66-69.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.93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0"/>
                <w:szCs w:val="20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36</w:t>
            </w:r>
          </w:p>
        </w:tc>
      </w:tr>
      <w:tr>
        <w:trPr>
          <w:trHeight w:val="77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MI category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derweight / Normal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(18.2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31[29.06-44.84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.0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29[32-70.88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98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verweight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(45.3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13[23.13-51.09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.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5[33.66-67.96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.73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(36.5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5[19.69-39.38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1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13[23.63-56.3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38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34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148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requency (%) N =285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CS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MCS </w:t>
            </w:r>
          </w:p>
        </w:tc>
      </w:tr>
      <w:tr>
        <w:trPr>
          <w:trHeight w:val="224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sease Activity 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ctiv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(43.5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75[30.31-55.31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.6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25[36.73-70.77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.50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to moderat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(34.4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31[25.63-40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.1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25[28.91-65.76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.00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(21.4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81[8.91-29.22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81[16.59-44.06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.20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0"/>
                <w:szCs w:val="20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0"/>
                <w:szCs w:val="20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>
        <w:trPr>
          <w:trHeight w:val="132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reatment Status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ular treatment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9(83.9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25[23.13-42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.4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17[28.5-66.6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.93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 formal treatment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(16.1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5[13.75-52.19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.8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69[19.34-69.2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37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480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974</w:t>
            </w:r>
          </w:p>
        </w:tc>
      </w:tr>
      <w:tr>
        <w:trPr>
          <w:trHeight w:val="173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uration of disease (years)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(3.2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31[20.47-50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.6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69[27.44-64.14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.33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3 year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(25.6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31[27.03-60.63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.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5[31.81-67.63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.38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-5 year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(18.2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31[24.84-52.97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.2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88[26.81-62.2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.34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5 year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(52.6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[20.31-36.2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.1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38[25.94-64.31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.48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18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495</w:t>
            </w:r>
          </w:p>
        </w:tc>
      </w:tr>
      <w:tr>
        <w:trPr>
          <w:trHeight w:val="151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 number of Comorbid diseases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ero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(31.9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25[23.75-52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1.1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25[30.5-69.79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3.27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ne Comorbid Diseas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(24.2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[28.75-54.38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.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75[27.25-67.67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.62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wo Comorbid Diseas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(18.6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63[23.13-42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8.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38[31.75-54.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.96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ee Comorbid Diseas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(13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88[21.56-33.7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.3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38[26.75-55.98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.47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Comorbid Diseas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(12.3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25[10-37.5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.7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13[15.5-57.71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.80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501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0"/>
                <w:szCs w:val="20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>
        <w:trPr>
          <w:trHeight w:val="147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 number of medication  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3 medication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(14.4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75[27.5-76.88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8.9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38[31.5-81.75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.94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-6 medication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(42.8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38[25.63-50.63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.3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88[26.97-62.32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20</w:t>
            </w:r>
          </w:p>
        </w:tc>
      </w:tr>
      <w:tr>
        <w:trPr>
          <w:trHeight w:val="204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(42.8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13[19.38-35.63]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.6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75[26.19-66.84]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.10</w:t>
            </w:r>
          </w:p>
        </w:tc>
      </w:tr>
      <w:tr>
        <w:trPr>
          <w:trHeight w:val="216" w:hRule="atLeas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Value</w:t>
            </w:r>
          </w:p>
        </w:tc>
        <w:tc>
          <w:tcPr>
            <w:tcW w:w="4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0"/>
                <w:szCs w:val="20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4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0.196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                                                                                                                                                    </w:t>
      </w:r>
    </w:p>
    <w:p>
      <w:pPr>
        <w:pStyle w:val="Normal"/>
        <w:spacing w:lineRule="auto" w:line="276" w:before="0" w:after="200"/>
        <w:rPr/>
      </w:pPr>
      <w:r>
        <w:rPr>
          <w:rFonts w:cs="Calibri"/>
        </w:rPr>
        <w:t xml:space="preserve"> </w:t>
      </w:r>
      <w:r>
        <w:rPr/>
        <w:tab/>
        <w:t xml:space="preserve"> </w:t>
        <w:tab/>
        <w:t xml:space="preserve"> </w:t>
        <w:tab/>
        <w:t xml:space="preserve"> </w:t>
      </w:r>
    </w:p>
    <w:p>
      <w:pPr>
        <w:pStyle w:val="Normal"/>
        <w:spacing w:lineRule="auto" w:line="276" w:before="0" w:after="200"/>
        <w:rPr/>
      </w:pPr>
      <w:r>
        <w:rPr>
          <w:rFonts w:cs="Calibri"/>
        </w:rPr>
        <w:t xml:space="preserve"> </w:t>
      </w:r>
      <w:r>
        <w:rPr/>
        <w:tab/>
      </w:r>
    </w:p>
    <w:p>
      <w:pPr>
        <w:pStyle w:val="Normal"/>
        <w:spacing w:lineRule="auto" w:line="276" w:before="0" w:after="200"/>
        <w:rPr/>
      </w:pPr>
      <w:r>
        <w:rPr>
          <w:rFonts w:cs="Calibri"/>
        </w:rPr>
        <w:t xml:space="preserve"> </w:t>
      </w:r>
    </w:p>
    <w:p>
      <w:pPr>
        <w:pStyle w:val="Normal"/>
        <w:spacing w:lineRule="auto" w:line="276" w:before="0" w:after="200"/>
        <w:rPr/>
      </w:pPr>
      <w:r>
        <w:rPr/>
      </w:r>
      <w:r>
        <w:br w:type="page"/>
      </w:r>
    </w:p>
    <w:p>
      <w:pPr>
        <w:pStyle w:val="Normal"/>
        <w:keepNext w:val="tru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18"/>
        </w:rPr>
      </w:pPr>
      <w:r>
        <w:rPr>
          <w:rFonts w:cs="Times New Roman" w:ascii="Times New Roman" w:hAnsi="Times New Roman"/>
          <w:b/>
          <w:bCs/>
          <w:sz w:val="24"/>
          <w:szCs w:val="18"/>
        </w:rPr>
        <w:t>Supplemental Table S4: Treatment satisfaction with socio-demographic and clinical characteristic</w:t>
      </w:r>
    </w:p>
    <w:tbl>
      <w:tblPr>
        <w:tblW w:w="13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1013"/>
        <w:gridCol w:w="1865"/>
        <w:gridCol w:w="656"/>
        <w:gridCol w:w="1710"/>
        <w:gridCol w:w="809"/>
        <w:gridCol w:w="824"/>
        <w:gridCol w:w="706"/>
        <w:gridCol w:w="595"/>
        <w:gridCol w:w="656"/>
        <w:gridCol w:w="1941"/>
        <w:gridCol w:w="808"/>
        <w:gridCol w:w="6"/>
        <w:gridCol w:w="6"/>
      </w:tblGrid>
      <w:tr>
        <w:trPr>
          <w:trHeight w:val="2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(%) N =285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ffectiveness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de Effect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onvenience </w:t>
            </w:r>
          </w:p>
        </w:tc>
        <w:tc>
          <w:tcPr>
            <w:tcW w:w="2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verall satisfaction</w:t>
            </w:r>
          </w:p>
        </w:tc>
      </w:tr>
      <w:tr>
        <w:trPr>
          <w:trHeight w:val="2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dian[Q1-Q3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Ran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dian[Q1-Q3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Rank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dian[Q1-Q3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Rank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dian[Q1-Q3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an Rank</w:t>
            </w:r>
          </w:p>
        </w:tc>
      </w:tr>
      <w:tr>
        <w:trPr>
          <w:trHeight w:val="2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158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alqilia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(13.7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44.44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.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1.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.7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1.11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.5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29.17-61.11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67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lkar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(24.6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77.78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.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7.5-68.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7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99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7.5-69.44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53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en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(30.5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70.83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1.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.63[18.75-65.63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7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44.44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2.4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47[36.46-69.1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.63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 Watani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(31.2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5.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.4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2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7.5-69.44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40</w:t>
            </w:r>
          </w:p>
        </w:tc>
      </w:tr>
      <w:tr>
        <w:trPr>
          <w:trHeight w:val="2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643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6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997</w:t>
            </w:r>
          </w:p>
        </w:tc>
        <w:tc>
          <w:tcPr>
            <w:tcW w:w="2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718</w:t>
            </w:r>
          </w:p>
        </w:tc>
      </w:tr>
      <w:tr>
        <w:trPr>
          <w:trHeight w:val="5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(18.9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40.63-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.0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0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.17[32.64-76.39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.06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1(81.1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.5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4.44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2.7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7.5-68.06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69</w:t>
            </w:r>
          </w:p>
        </w:tc>
      </w:tr>
      <w:tr>
        <w:trPr>
          <w:trHeight w:val="2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866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13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918</w:t>
            </w:r>
          </w:p>
        </w:tc>
        <w:tc>
          <w:tcPr>
            <w:tcW w:w="2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770</w:t>
            </w:r>
          </w:p>
        </w:tc>
      </w:tr>
      <w:tr>
        <w:trPr>
          <w:trHeight w:val="5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ss than 3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(7.4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34.38-56.2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.3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41.67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.8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32.64-69.44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.40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 years - 39 year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(9.1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.33[50-70.83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8.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13[39.06-81.2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.0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.34[45.83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4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81[31.25-69.44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40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 years - 49 year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(24.2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34.72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3.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5[18.7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.0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4.44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8.9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31[29.51-62.5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88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 years - 59 year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(30.5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.1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3.05-61.11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6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47[37.15-69.44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.95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(28.8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1.25-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1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8.6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61[42.71-69.44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49</w:t>
            </w:r>
          </w:p>
        </w:tc>
      </w:tr>
      <w:tr>
        <w:trPr>
          <w:trHeight w:val="2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771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4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762</w:t>
            </w:r>
          </w:p>
        </w:tc>
        <w:tc>
          <w:tcPr>
            <w:tcW w:w="2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959</w:t>
            </w:r>
          </w:p>
        </w:tc>
      </w:tr>
      <w:tr>
        <w:trPr>
          <w:trHeight w:val="5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ok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(17.5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89[45.83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.25[40.63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.0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5.83-59.72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1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1.25-74.31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.15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n smok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5(82.5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.5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4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7.5-68.75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2.33</w:t>
            </w:r>
          </w:p>
        </w:tc>
      </w:tr>
      <w:tr>
        <w:trPr>
          <w:trHeight w:val="2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871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12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511</w:t>
            </w:r>
          </w:p>
        </w:tc>
        <w:tc>
          <w:tcPr>
            <w:tcW w:w="2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765</w:t>
            </w:r>
          </w:p>
        </w:tc>
      </w:tr>
      <w:tr>
        <w:trPr>
          <w:trHeight w:val="5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ducational Backgroun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low Primary Educatio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(4.6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89[52.78-79.1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1.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13[37.5-82.81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.0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4.44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2.4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45.83-61.11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8.92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imary Educatio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(20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9.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.25[14.06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.5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38.89-61.11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.1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37.5-66.67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.83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unior High School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(25.6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0.28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18.75-67.19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2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5.28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.89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.33[32.29-69.44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5.31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nior high School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(20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.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7.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.5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3.2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29.17-61.11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98</w:t>
            </w:r>
          </w:p>
        </w:tc>
      </w:tr>
      <w:tr>
        <w:trPr>
          <w:trHeight w:val="204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lage or mor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(29.8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5.94-64.06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.6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8.2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.94[37.5-69.44]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80</w:t>
            </w:r>
          </w:p>
        </w:tc>
      </w:tr>
      <w:tr>
        <w:trPr>
          <w:trHeight w:val="21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665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3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92</w:t>
            </w:r>
          </w:p>
        </w:tc>
        <w:tc>
          <w:tcPr>
            <w:tcW w:w="2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88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990"/>
        <w:gridCol w:w="1865"/>
        <w:gridCol w:w="656"/>
        <w:gridCol w:w="1710"/>
        <w:gridCol w:w="809"/>
        <w:gridCol w:w="1530"/>
        <w:gridCol w:w="824"/>
        <w:gridCol w:w="1516"/>
        <w:gridCol w:w="1035"/>
      </w:tblGrid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ng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(18.6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4.44-61.11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.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31.25-56.2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38.89-61.11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3.1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29.17-61.11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7.42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ri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9(69.8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.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25-64.06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7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47[37.5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.99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vorced/ Widow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(11.6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70.83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.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5[25-67.19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1.39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8.4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0.9-69.1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97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644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470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600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305</w:t>
            </w:r>
          </w:p>
        </w:tc>
      </w:tr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Employ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mploy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(23.5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3.06-68.06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1.25-64.06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8.61-62.5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8.0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7.15-68.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41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employ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9(69.8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28.13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7.22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9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7.5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49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opped because of R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(6.7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.33[50-62.5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6.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.25[4.69-65.63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48.61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.97[30.21-60.07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5.92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653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254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804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642</w:t>
            </w:r>
          </w:p>
        </w:tc>
      </w:tr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lace of resid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1(35.4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3.89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.8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29.17-61.81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3.60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ill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9(59.3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.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1.25-68.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4.44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6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.17[39.24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7.05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ugee Cam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(5.3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89[52.78-79.1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1.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.25[45.31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89[56.95-70.83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8.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.25[32.99-74.31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0.67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368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452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203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298</w:t>
            </w:r>
          </w:p>
        </w:tc>
      </w:tr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ousehold Inco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w: Less than 400 J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(50.9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9.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25-56.2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4.44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2.3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29.17-62.5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.20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derate:  Between 400-1000 J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9(41.8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2.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13[31.25-70.31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4.5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.33[37.5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8.49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gh: More than 1000 J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(7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48.61-81.94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9.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.25[37.5-93.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4.72-65.28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5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81[35.42-79.86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7.05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583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16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85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141</w:t>
            </w:r>
          </w:p>
        </w:tc>
      </w:tr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BMI catego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derweight / Norm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(18.2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44.44-70.83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2.81-68.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.7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36.11-69.1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2.81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verweigh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9(45.3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70.83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1.25-67.19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.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5.28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.0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.17[45.83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1.46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be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4(36.5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18.75-59.38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4.44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2.4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29.86-64.58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2.60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949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154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244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220</w:t>
            </w:r>
          </w:p>
        </w:tc>
      </w:tr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Disease Activit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ac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(43.5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8.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.25[37.5-68.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.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1.7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.72[45.83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3.15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to mode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(34.4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.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1.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.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.34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0.9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6.46-68.06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1.83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83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(21.4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34.72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6.8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88[12.5-59.38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.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8.89-65.28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9.5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.97[29.17-64.58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5.34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16"/>
                <w:szCs w:val="16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04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16"/>
                <w:szCs w:val="16"/>
              </w:rPr>
              <w:t>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01</w:t>
            </w:r>
          </w:p>
        </w:tc>
      </w:tr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reatment St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gular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9(83.9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7.0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7.5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7.10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n formal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(16.1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89[38.89-73.61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3.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29.69-68.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8.89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.2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.61[29.17-61.46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1.72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391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815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58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55</w:t>
            </w:r>
          </w:p>
        </w:tc>
      </w:tr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Duration of disease (year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(3.2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.33[52.78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7.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.88[35.94-57.81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5.56-72.23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7.8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.42[53.13-73.26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7.39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3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(25.6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.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13[31.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.8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47[36.46-66.67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.25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-5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(18.2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8.61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.88[23.44-64.06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4.17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7.6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34.38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8.47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gt;5 yea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(52.6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.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44.44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5.0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7.5-68.75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9.86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735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928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283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382</w:t>
            </w:r>
          </w:p>
        </w:tc>
      </w:tr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otal number of Comorbid dise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er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(31.9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5.56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7.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.25[37.5-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.0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37.5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.54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ne Comorbid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(24.2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77.78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.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25-68.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5.2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.17[37.5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.50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wo Comorbid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(18.6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4.44-61.11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5.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5[18.75-56.2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4.44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.9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29.17-54.17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6.21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ree Comorbid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(13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38.89-58.33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7.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1.25-56.2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44.44-63.89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.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29.86-64.58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7.23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 Comormid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(12.3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1.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5[25-56.2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44.44-61.11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7.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.39[36.11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5.56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06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076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232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501</w:t>
            </w:r>
          </w:p>
        </w:tc>
      </w:tr>
      <w:tr>
        <w:trPr>
          <w:trHeight w:val="5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otal number of med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3 medicat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(14.4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50-72.22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3.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7.5-7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11[38.89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2.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83[37.5-76.39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3.06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-6 medicat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(42.8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5.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[31.25-67.19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2.3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7.5-66.67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68</w:t>
            </w:r>
          </w:p>
        </w:tc>
      </w:tr>
      <w:tr>
        <w:trPr>
          <w:trHeight w:val="204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2(42.8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50-66.67]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.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75[25-62.5]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6[48.61-66.67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.4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78[30.56-69.44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8.94</w:t>
            </w:r>
          </w:p>
        </w:tc>
      </w:tr>
      <w:tr>
        <w:trPr>
          <w:trHeight w:val="216" w:hRule="atLeast"/>
        </w:trPr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Value</w:t>
            </w:r>
          </w:p>
        </w:tc>
        <w:tc>
          <w:tcPr>
            <w:tcW w:w="2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180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261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701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0.631</w:t>
            </w:r>
          </w:p>
        </w:tc>
      </w:tr>
    </w:tbl>
    <w:p>
      <w:pPr>
        <w:pStyle w:val="Normal"/>
        <w:tabs>
          <w:tab w:val="clear" w:pos="720"/>
          <w:tab w:val="left" w:pos="1960" w:leader="none"/>
        </w:tabs>
        <w:spacing w:lineRule="auto" w:line="276" w:before="0" w:after="2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1960" w:leader="none"/>
        </w:tabs>
        <w:spacing w:lineRule="auto" w:line="276" w:before="0" w:after="2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sectPr>
          <w:type w:val="nextPage"/>
          <w:pgSz w:orient="landscape" w:w="16838" w:h="11906"/>
          <w:pgMar w:left="1440" w:right="1440" w:gutter="0" w:header="0" w:top="1985" w:footer="0" w:bottom="1418"/>
          <w:pgNumType w:start="36"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doni MT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Times New Roman" w:cs="Times New Roman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eastAsia="Calibri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spacing w:val="-1"/>
      <w:w w:val="100"/>
      <w:sz w:val="24"/>
      <w:szCs w:val="24"/>
      <w:lang w:val="en-US" w:bidi="en-US"/>
    </w:rPr>
  </w:style>
  <w:style w:type="character" w:styleId="WW8Num3z1">
    <w:name w:val="WW8Num3z1"/>
    <w:qFormat/>
    <w:rPr>
      <w:rFonts w:ascii="Times New Roman" w:hAnsi="Times New Roman" w:eastAsia="Times New Roman" w:cs="Times New Roman"/>
      <w:spacing w:val="-27"/>
      <w:w w:val="100"/>
      <w:sz w:val="24"/>
      <w:szCs w:val="24"/>
      <w:lang w:val="en-US" w:bidi="en-US"/>
    </w:rPr>
  </w:style>
  <w:style w:type="character" w:styleId="WW8Num3z2">
    <w:name w:val="WW8Num3z2"/>
    <w:qFormat/>
    <w:rPr>
      <w:lang w:val="en-US" w:bidi="en-U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ambria" w:hAnsi="Cambria" w:cs="Times New Roman"/>
      <w:sz w:val="26"/>
    </w:rPr>
  </w:style>
  <w:style w:type="character" w:styleId="WW8Num6z0">
    <w:name w:val="WW8Num6z0"/>
    <w:qFormat/>
    <w:rPr>
      <w:b w:val="false"/>
      <w:bCs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spacing w:val="-1"/>
      <w:w w:val="100"/>
      <w:sz w:val="24"/>
      <w:szCs w:val="24"/>
      <w:lang w:val="en-US" w:bidi="en-US"/>
    </w:rPr>
  </w:style>
  <w:style w:type="character" w:styleId="WW8Num12z1">
    <w:name w:val="WW8Num12z1"/>
    <w:qFormat/>
    <w:rPr>
      <w:rFonts w:ascii="Times New Roman" w:hAnsi="Times New Roman" w:eastAsia="Times New Roman" w:cs="Times New Roman"/>
      <w:spacing w:val="-27"/>
      <w:w w:val="100"/>
      <w:sz w:val="24"/>
      <w:szCs w:val="24"/>
      <w:lang w:val="en-US" w:bidi="en-US"/>
    </w:rPr>
  </w:style>
  <w:style w:type="character" w:styleId="WW8Num12z2">
    <w:name w:val="WW8Num12z2"/>
    <w:qFormat/>
    <w:rPr>
      <w:lang w:val="en-US" w:bidi="en-US"/>
    </w:rPr>
  </w:style>
  <w:style w:type="character" w:styleId="WW8Num13z0">
    <w:name w:val="WW8Num13z0"/>
    <w:qFormat/>
    <w:rPr>
      <w:rFonts w:ascii="Bodoni MT" w:hAnsi="Bodoni MT" w:eastAsia="Calibri" w:cs="Arial"/>
      <w:sz w:val="28"/>
    </w:rPr>
  </w:style>
  <w:style w:type="character" w:styleId="WW8Num14z0">
    <w:name w:val="WW8Num14z0"/>
    <w:qFormat/>
    <w:rPr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eastAsia="Times New Roman"/>
      <w:lang w:eastAsia="ja-JP"/>
    </w:rPr>
  </w:style>
  <w:style w:type="character" w:styleId="BalloonTextChar">
    <w:name w:val="Balloon Text Char"/>
    <w:qFormat/>
    <w:rPr>
      <w:rFonts w:ascii="Tahoma" w:hAnsi="Tahoma" w:cs="Times New Roman"/>
      <w:sz w:val="16"/>
      <w:szCs w:val="16"/>
      <w:lang w:val="en-US"/>
    </w:rPr>
  </w:style>
  <w:style w:type="character" w:styleId="In">
    <w:name w:val="__in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Times New Roman"/>
      <w:lang w:val="en-US"/>
    </w:rPr>
  </w:style>
  <w:style w:type="character" w:styleId="CommentSubjectChar">
    <w:name w:val="Comment Subject Char"/>
    <w:qFormat/>
    <w:rPr>
      <w:rFonts w:cs="Times New Roman"/>
      <w:b/>
      <w:bCs/>
      <w:lang w:val="en-US"/>
    </w:rPr>
  </w:style>
  <w:style w:type="character" w:styleId="ListParagraphChar">
    <w:name w:val="List Paragraph Char"/>
    <w:qFormat/>
    <w:rPr>
      <w:rFonts w:cs="Times New Roman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/>
    </w:rPr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lineRule="auto" w:line="276"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Times New Roman" w:hAnsi="Times New Roman" w:cs="Times New Roman"/>
      <w:sz w:val="24"/>
      <w:lang w:val="en-US" w:eastAsia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0"/>
      <w:szCs w:val="20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right="720" w:hanging="0"/>
      <w:contextualSpacing/>
      <w:jc w:val="left"/>
    </w:pPr>
    <w:rPr>
      <w:rFonts w:cs="Times New Roman"/>
      <w:sz w:val="20"/>
      <w:szCs w:val="20"/>
      <w:lang w:val="en-US"/>
    </w:rPr>
  </w:style>
  <w:style w:type="paragraph" w:styleId="WWCaption">
    <w:name w:val="WW-Caption"/>
    <w:basedOn w:val="Normal"/>
    <w:next w:val="Normal"/>
    <w:qFormat/>
    <w:pPr>
      <w:spacing w:lineRule="auto" w:line="240" w:before="0" w:after="200"/>
    </w:pPr>
    <w:rPr>
      <w:rFonts w:ascii="Times New Roman" w:hAnsi="Times New Roman" w:cs="Times New Roman"/>
      <w:b/>
      <w:bCs/>
      <w:color w:val="4F81BD"/>
      <w:sz w:val="24"/>
      <w:szCs w:val="18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32">
    <w:name w:val="xl132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3">
    <w:name w:val="xl133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4">
    <w:name w:val="xl134"/>
    <w:basedOn w:val="Normal"/>
    <w:qFormat/>
    <w:pPr>
      <w:pBdr>
        <w:top w:val="single" w:sz="12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35">
    <w:name w:val="xl135"/>
    <w:basedOn w:val="Normal"/>
    <w:qFormat/>
    <w:pPr>
      <w:pBdr>
        <w:top w:val="single" w:sz="12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6">
    <w:name w:val="xl136"/>
    <w:basedOn w:val="Normal"/>
    <w:qFormat/>
    <w:pPr>
      <w:pBdr>
        <w:bottom w:val="single" w:sz="12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37">
    <w:name w:val="xl137"/>
    <w:basedOn w:val="Normal"/>
    <w:qFormat/>
    <w:pPr>
      <w:pBdr>
        <w:bottom w:val="single" w:sz="12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8">
    <w:name w:val="xl138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39">
    <w:name w:val="xl139"/>
    <w:basedOn w:val="Normal"/>
    <w:qFormat/>
    <w:pP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0">
    <w:name w:val="xl140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1">
    <w:name w:val="xl141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2">
    <w:name w:val="xl142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3">
    <w:name w:val="xl143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4">
    <w:name w:val="xl144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5">
    <w:name w:val="xl145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sz w:val="16"/>
      <w:szCs w:val="16"/>
    </w:rPr>
  </w:style>
  <w:style w:type="paragraph" w:styleId="Xl146">
    <w:name w:val="xl146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sz w:val="16"/>
      <w:szCs w:val="16"/>
    </w:rPr>
  </w:style>
  <w:style w:type="paragraph" w:styleId="Xl147">
    <w:name w:val="xl147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sz w:val="16"/>
      <w:szCs w:val="16"/>
    </w:rPr>
  </w:style>
  <w:style w:type="paragraph" w:styleId="Xl148">
    <w:name w:val="xl148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49">
    <w:name w:val="xl149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0">
    <w:name w:val="xl15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1">
    <w:name w:val="xl151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76" w:before="0" w:after="200"/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sz w:val="20"/>
      <w:szCs w:val="20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720"/>
        <w:tab w:val="right" w:pos="9350" w:leader="dot"/>
      </w:tabs>
      <w:spacing w:lineRule="auto" w:line="276" w:before="0" w:after="100"/>
      <w:ind w:left="440" w:hanging="0"/>
    </w:pPr>
    <w:rPr>
      <w:rFonts w:ascii="Times New Roman" w:hAnsi="Times New Roman" w:eastAsia="Times New Roman" w:cs="Times New Roman"/>
      <w:b/>
      <w:bCs/>
      <w:sz w:val="26"/>
      <w:szCs w:val="26"/>
      <w:lang w:val="en-US" w:eastAsia="en-US"/>
    </w:rPr>
  </w:style>
  <w:style w:type="paragraph" w:styleId="TableofFigures">
    <w:name w:val="Table of Figures"/>
    <w:basedOn w:val="Normal"/>
    <w:next w:val="Normal"/>
    <w:qFormat/>
    <w:pPr>
      <w:spacing w:lineRule="auto" w:line="276" w:before="0" w:after="0"/>
    </w:pPr>
    <w:rPr>
      <w:rFonts w:ascii="Times New Roman" w:hAnsi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3:11:00Z</dcterms:created>
  <dc:creator>saed</dc:creator>
  <dc:description/>
  <cp:keywords/>
  <dc:language>en-US</dc:language>
  <cp:lastModifiedBy>Writefull</cp:lastModifiedBy>
  <cp:lastPrinted>2021-11-21T21:00:00Z</cp:lastPrinted>
  <dcterms:modified xsi:type="dcterms:W3CDTF">2021-12-10T04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